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446B" w:rsidRDefault="003450EF">
      <w:pPr>
        <w:spacing w:line="480" w:lineRule="auto"/>
        <w:jc w:val="left"/>
      </w:pPr>
      <w:r>
        <w:rPr>
          <w:rFonts w:ascii="Times New Roman" w:hAnsi="Times New Roman" w:cs="Times New Roman"/>
          <w:b/>
        </w:rPr>
        <w:t xml:space="preserve">Table S8 </w:t>
      </w:r>
      <w:r w:rsidRPr="003450EF">
        <w:rPr>
          <w:rFonts w:ascii="Times New Roman" w:hAnsi="Times New Roman" w:cs="Times New Roman"/>
          <w:b/>
        </w:rPr>
        <w:t xml:space="preserve"> Transposable elements information for the genome of </w:t>
      </w:r>
      <w:r w:rsidRPr="003450EF">
        <w:rPr>
          <w:rFonts w:ascii="Times New Roman" w:eastAsia="宋体" w:hAnsi="Times New Roman" w:cs="Times New Roman"/>
          <w:b/>
          <w:i/>
        </w:rPr>
        <w:t>S. oualaniensis</w:t>
      </w:r>
    </w:p>
    <w:tbl>
      <w:tblPr>
        <w:tblW w:w="5701" w:type="pct"/>
        <w:tblInd w:w="-56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62"/>
        <w:gridCol w:w="1172"/>
        <w:gridCol w:w="895"/>
        <w:gridCol w:w="1073"/>
        <w:gridCol w:w="895"/>
        <w:gridCol w:w="1206"/>
        <w:gridCol w:w="896"/>
        <w:gridCol w:w="1340"/>
        <w:gridCol w:w="895"/>
      </w:tblGrid>
      <w:tr w:rsidR="003E5405" w:rsidTr="003E5405">
        <w:trPr>
          <w:trHeight w:val="270"/>
        </w:trPr>
        <w:tc>
          <w:tcPr>
            <w:tcW w:w="6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E5405" w:rsidRPr="003E5405" w:rsidRDefault="003E5405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08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E5405" w:rsidRPr="003E5405" w:rsidRDefault="003E5405" w:rsidP="003E54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E540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epbase TEs</w:t>
            </w:r>
          </w:p>
        </w:tc>
        <w:tc>
          <w:tcPr>
            <w:tcW w:w="103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E5405" w:rsidRPr="003E5405" w:rsidRDefault="003E5405" w:rsidP="003E54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E540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E proteins</w:t>
            </w:r>
          </w:p>
        </w:tc>
        <w:tc>
          <w:tcPr>
            <w:tcW w:w="110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E5405" w:rsidRPr="003E5405" w:rsidRDefault="003E5405" w:rsidP="003E54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3E5405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De novo</w:t>
            </w:r>
          </w:p>
        </w:tc>
        <w:tc>
          <w:tcPr>
            <w:tcW w:w="117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E5405" w:rsidRPr="003E5405" w:rsidRDefault="003E5405" w:rsidP="003E54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E540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ombined TEs</w:t>
            </w:r>
          </w:p>
        </w:tc>
      </w:tr>
      <w:tr w:rsidR="004F446B" w:rsidTr="003E5405">
        <w:trPr>
          <w:trHeight w:val="270"/>
        </w:trPr>
        <w:tc>
          <w:tcPr>
            <w:tcW w:w="6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6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 (Bp)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cent</w:t>
            </w:r>
          </w:p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 genome</w:t>
            </w: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 (Bp)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cent</w:t>
            </w:r>
          </w:p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 genome</w:t>
            </w:r>
          </w:p>
        </w:tc>
        <w:tc>
          <w:tcPr>
            <w:tcW w:w="6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 (Bp)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cent</w:t>
            </w:r>
          </w:p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 genome</w:t>
            </w:r>
          </w:p>
        </w:tc>
        <w:tc>
          <w:tcPr>
            <w:tcW w:w="7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 (Bp)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cent</w:t>
            </w:r>
          </w:p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 genome</w:t>
            </w:r>
          </w:p>
        </w:tc>
      </w:tr>
      <w:tr w:rsidR="004F446B" w:rsidTr="003E5405">
        <w:trPr>
          <w:trHeight w:val="27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8,511,59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,494,63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8,594,7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0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450,568,77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47</w:t>
            </w:r>
          </w:p>
        </w:tc>
      </w:tr>
      <w:tr w:rsidR="004F446B" w:rsidTr="003E5405">
        <w:trPr>
          <w:trHeight w:val="27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3,736,24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,155,997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119,402,77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6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55,803,97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05</w:t>
            </w:r>
          </w:p>
        </w:tc>
      </w:tr>
      <w:tr w:rsidR="004F446B" w:rsidTr="003E5405">
        <w:trPr>
          <w:trHeight w:val="27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N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,618,89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,359,93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,532,71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</w:tr>
      <w:tr w:rsidR="004F446B" w:rsidTr="003E5405">
        <w:trPr>
          <w:trHeight w:val="27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TR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,015,952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,903,24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0,972,9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6,387,65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4</w:t>
            </w:r>
          </w:p>
        </w:tc>
      </w:tr>
      <w:tr w:rsidR="004F446B" w:rsidTr="003E5405">
        <w:trPr>
          <w:trHeight w:val="27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8,76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8,76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4F446B" w:rsidTr="003E5405">
        <w:trPr>
          <w:trHeight w:val="27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mple repea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0,628,64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0,628,64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3</w:t>
            </w:r>
          </w:p>
        </w:tc>
      </w:tr>
      <w:tr w:rsidR="004F446B" w:rsidTr="003E5405">
        <w:trPr>
          <w:trHeight w:val="270"/>
        </w:trPr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6,285,926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9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6,285,92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9</w:t>
            </w:r>
          </w:p>
        </w:tc>
      </w:tr>
      <w:tr w:rsidR="004F446B" w:rsidTr="003E5405">
        <w:trPr>
          <w:trHeight w:val="270"/>
        </w:trPr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,667,342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75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4,809,50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8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536,051,11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5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069,530,10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F446B" w:rsidRDefault="00345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90</w:t>
            </w:r>
          </w:p>
        </w:tc>
      </w:tr>
    </w:tbl>
    <w:p w:rsidR="004F446B" w:rsidRDefault="004F446B">
      <w:bookmarkStart w:id="0" w:name="_GoBack"/>
      <w:bookmarkEnd w:id="0"/>
    </w:p>
    <w:sectPr w:rsidR="004F44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6124" w:rsidRDefault="006A6124" w:rsidP="003E5405">
      <w:r>
        <w:separator/>
      </w:r>
    </w:p>
  </w:endnote>
  <w:endnote w:type="continuationSeparator" w:id="0">
    <w:p w:rsidR="006A6124" w:rsidRDefault="006A6124" w:rsidP="003E54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6124" w:rsidRDefault="006A6124" w:rsidP="003E5405">
      <w:r>
        <w:separator/>
      </w:r>
    </w:p>
  </w:footnote>
  <w:footnote w:type="continuationSeparator" w:id="0">
    <w:p w:rsidR="006A6124" w:rsidRDefault="006A6124" w:rsidP="003E54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46B"/>
    <w:rsid w:val="003450EF"/>
    <w:rsid w:val="003E5405"/>
    <w:rsid w:val="004F446B"/>
    <w:rsid w:val="006A6124"/>
    <w:rsid w:val="16510798"/>
    <w:rsid w:val="29F53212"/>
    <w:rsid w:val="669F5C57"/>
    <w:rsid w:val="740D1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E7E5F7EE-07EE-4C5B-BAAC-1EC653B15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E54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E5405"/>
    <w:rPr>
      <w:kern w:val="2"/>
      <w:sz w:val="18"/>
      <w:szCs w:val="18"/>
    </w:rPr>
  </w:style>
  <w:style w:type="paragraph" w:styleId="a5">
    <w:name w:val="footer"/>
    <w:basedOn w:val="a"/>
    <w:link w:val="a6"/>
    <w:rsid w:val="003E54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E540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谢珊珊</cp:lastModifiedBy>
  <cp:revision>3</cp:revision>
  <dcterms:created xsi:type="dcterms:W3CDTF">2020-09-02T03:47:00Z</dcterms:created>
  <dcterms:modified xsi:type="dcterms:W3CDTF">2022-09-21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</Properties>
</file>